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0E0B" w14:textId="75C1D5FD" w:rsidR="008F502C" w:rsidRPr="008F502C" w:rsidRDefault="008F502C">
      <w:pPr>
        <w:rPr>
          <w:rFonts w:ascii="Times New Roman" w:hAnsi="Times New Roman" w:cs="Times New Roman"/>
        </w:rPr>
      </w:pPr>
      <w:r w:rsidRPr="008F502C">
        <w:rPr>
          <w:rFonts w:ascii="Times New Roman" w:hAnsi="Times New Roman" w:cs="Times New Roman"/>
        </w:rPr>
        <w:t>Table</w:t>
      </w:r>
      <w:r w:rsidR="00886DBC">
        <w:rPr>
          <w:rFonts w:ascii="Times New Roman" w:hAnsi="Times New Roman" w:cs="Times New Roman"/>
        </w:rPr>
        <w:t xml:space="preserve"> S</w:t>
      </w:r>
      <w:r w:rsidRPr="008F502C">
        <w:rPr>
          <w:rFonts w:ascii="Times New Roman" w:hAnsi="Times New Roman" w:cs="Times New Roman"/>
        </w:rPr>
        <w:t>2</w:t>
      </w:r>
      <w:r w:rsidR="00D0534A">
        <w:rPr>
          <w:rFonts w:ascii="Times New Roman" w:hAnsi="Times New Roman" w:cs="Times New Roman"/>
        </w:rPr>
        <w:t xml:space="preserve"> </w:t>
      </w:r>
      <w:r w:rsidR="0016062F">
        <w:rPr>
          <w:rFonts w:ascii="Times New Roman" w:hAnsi="Times New Roman" w:cs="Times New Roman"/>
        </w:rPr>
        <w:t>Review of MVNT imaging information</w:t>
      </w:r>
    </w:p>
    <w:tbl>
      <w:tblPr>
        <w:tblW w:w="15465" w:type="dxa"/>
        <w:tblLook w:val="04A0" w:firstRow="1" w:lastRow="0" w:firstColumn="1" w:lastColumn="0" w:noHBand="0" w:noVBand="1"/>
      </w:tblPr>
      <w:tblGrid>
        <w:gridCol w:w="974"/>
        <w:gridCol w:w="2446"/>
        <w:gridCol w:w="2320"/>
        <w:gridCol w:w="1860"/>
        <w:gridCol w:w="4023"/>
        <w:gridCol w:w="3842"/>
      </w:tblGrid>
      <w:tr w:rsidR="006319CF" w:rsidRPr="00E5334A" w14:paraId="140B9B09" w14:textId="77777777" w:rsidTr="008F502C">
        <w:trPr>
          <w:trHeight w:val="276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1CFC" w14:textId="6F15D2EB" w:rsidR="006319CF" w:rsidRPr="00E5334A" w:rsidRDefault="006319CF" w:rsidP="00485430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C36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-WI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B6F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AB5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AIR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726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/Cr</w:t>
            </w:r>
          </w:p>
        </w:tc>
        <w:tc>
          <w:tcPr>
            <w:tcW w:w="3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1FE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/NAA</w:t>
            </w:r>
          </w:p>
        </w:tc>
      </w:tr>
      <w:tr w:rsidR="006319CF" w:rsidRPr="00E5334A" w14:paraId="747B84AD" w14:textId="77777777" w:rsidTr="008F502C">
        <w:trPr>
          <w:trHeight w:val="276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66C3" w14:textId="77777777" w:rsidR="006319CF" w:rsidRPr="00E5334A" w:rsidRDefault="006319CF" w:rsidP="006319CF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6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0D0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 or hypointense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66C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4C2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B9D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941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581930C3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9DD0A4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E59FDB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D67430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D832C7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C4D078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62259D8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5AA69791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70982F" w14:textId="77777777" w:rsidR="006319CF" w:rsidRPr="00E5334A" w:rsidRDefault="006319CF" w:rsidP="006319C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-2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F8B19C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 or 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668541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B6FA33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4D473A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565BA3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508586D7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411749C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CB363D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-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09B01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3B4D70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65F803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light increase </w:t>
            </w:r>
          </w:p>
          <w:p w14:paraId="0BAA8A6E" w14:textId="1F655B70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Cho peak (Cho/Cr1.33)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288D51BD" w14:textId="1BBC3C63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ight drease in NAA peak (Cho/NAA 0.7)</w:t>
            </w:r>
          </w:p>
        </w:tc>
      </w:tr>
      <w:tr w:rsidR="006319CF" w:rsidRPr="00E5334A" w14:paraId="7051635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D92D560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510939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-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FB389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BB7A56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21E05B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 in</w:t>
            </w:r>
          </w:p>
          <w:p w14:paraId="6F50DCAB" w14:textId="330D2E7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o peak (Cho/Cr 1.18) 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C2E892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ease in NAA peak (Cho/NAA 1.01</w:t>
            </w: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6319CF" w:rsidRPr="00E5334A" w14:paraId="0607BD48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D5C8180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0E1129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-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5933E3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CC78F0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022B43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 in</w:t>
            </w:r>
          </w:p>
          <w:p w14:paraId="3EC652A9" w14:textId="64E4A7FB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 peak (Cho/Cr 1.74)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95DFEE0" w14:textId="182F2D2C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ease in NAA peak (Cho/NAA 2.00</w:t>
            </w: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6319CF" w:rsidRPr="00E5334A" w14:paraId="64DF1F46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1F527D4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6505E47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-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E1A1A7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A764FC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A7FDB9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nimal increase </w:t>
            </w:r>
          </w:p>
          <w:p w14:paraId="67DE50A4" w14:textId="79A384F5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 Cho peak</w:t>
            </w:r>
            <w:r w:rsidR="00485430"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Cho/cr 1.03) 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6C87FE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ease in NAA peak (Cho/NAA 0.65)</w:t>
            </w:r>
          </w:p>
        </w:tc>
      </w:tr>
      <w:tr w:rsidR="006319CF" w:rsidRPr="00E5334A" w14:paraId="5F208C0B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EBFAB47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A1A9D61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A14833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FFB44F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591FCC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C9BC6A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544CC40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A9759B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611C5E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2E2F07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2EBC4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6F99D1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110DAA5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0749463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08A353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66E60C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intense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83598E" w14:textId="6C013975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10F7D51" w14:textId="3917AC4B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A47795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23080F8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25A033AB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116F24A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859B99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ld hyperintensity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532360A" w14:textId="0606308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500975" w14:textId="5C399D33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3878FA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29F558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404E3E43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DEAFFFD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B6B50B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F048B72" w14:textId="36803143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C665DC4" w14:textId="29509335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E2821B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44A31AF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3AC5B925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B76397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A7443C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587A9D" w14:textId="6EEEB419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64ACA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B4077C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34009D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1D156D3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E5CA3F2" w14:textId="77777777" w:rsidR="006319CF" w:rsidRPr="00E5334A" w:rsidRDefault="006319CF" w:rsidP="006319C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-40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30A5D2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A4334D" w14:textId="56801E5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950E929" w14:textId="4A6AFC6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suppressio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00DC21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ADB609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1E19B438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A0B3064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A4C579F" w14:textId="2C2EE65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intense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DCA7329" w14:textId="0C18C1CE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AB0C43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A65118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25F53A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375B8AFE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B238DCE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E03F0E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-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83E8CCF" w14:textId="2CCFB94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ACE3C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DABFA0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19A3AE1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1FEF6FC2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F000CC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B5B79B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F5A0327" w14:textId="3803B089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B37D18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76ED4A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1E100F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6662253A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F9F1F66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6844F3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CDEDB0D" w14:textId="0098462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C8649C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6CA33A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2BB8E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13FC083F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E3B06B3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97CD8B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591EC12" w14:textId="6CC7D321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A1A4C5A" w14:textId="549CB03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     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DEFDC0E" w14:textId="1070213F" w:rsidR="006319CF" w:rsidRPr="00E5334A" w:rsidRDefault="00485430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6319CF"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D9EA3E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</w:tr>
      <w:tr w:rsidR="006319CF" w:rsidRPr="00E5334A" w14:paraId="08F11B5B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D50372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4F20CD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intense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4E3B1E9" w14:textId="48FB831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E2CD970" w14:textId="66179E52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99E7475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3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E66D05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6319CF" w:rsidRPr="00E5334A" w14:paraId="10501A1B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4B330ED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968B6C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intense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13909D3" w14:textId="73E0D029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43A9E1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al suppressio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7CFF2A1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9C0A9E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6319CF" w:rsidRPr="00E5334A" w14:paraId="1D02A72F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0634F4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52A68D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ointense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70568E9" w14:textId="129EA7B0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59673D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tial suppression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27E68D45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3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C65047" w14:textId="77777777" w:rsidR="006319CF" w:rsidRPr="00E5334A" w:rsidRDefault="006319CF" w:rsidP="006319CF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6319CF" w:rsidRPr="00E5334A" w14:paraId="43BC20A0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9D4856D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90F67C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F0D64E9" w14:textId="6B93C8E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FE4FEC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F0F2B1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3F471B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65D0E240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3C601C" w14:textId="77777777" w:rsidR="006319CF" w:rsidRPr="00E5334A" w:rsidRDefault="006319CF" w:rsidP="006319C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-5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E3FDEA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4E57C8" w14:textId="1F8F2814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F8A71B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D386B9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883729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68DB7217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9849CC6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0F7F248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BA85B22" w14:textId="520138F1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BCDAE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C26A88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21D4B3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6417BACB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B4D8F6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5F431D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/iso-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4287166" w14:textId="13F25FCD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E9338A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50F186B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CCA9DE1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718BB3B8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D65F9D3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C2E0C1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9197C2" w14:textId="545204AD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577AE1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B5D8BA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1EC4736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4238EBB2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77A855E" w14:textId="77777777" w:rsidR="006319CF" w:rsidRPr="00E5334A" w:rsidRDefault="006319CF" w:rsidP="006319C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-5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25B33CD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FDF1259" w14:textId="698A4C71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yperintense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BCF8FC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4CB04D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B86174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2527A169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B6D5C5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D33B2B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5B1F1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9C5B48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0ABE88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1E04471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7AC17EC1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C67F622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B5A710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AE40E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2FCBC5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04D1B74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C704985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768C2F69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C28B3A9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0815CD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DD3AD7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CB1ECAB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0D1386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56ECBC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0ABE33C3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B03D018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C5319C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11119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DD3C2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A588924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1920B0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41FE3DD1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DD46B13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91C8A5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6F3647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2634DE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6AF806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75DD331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653AA46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1965EF4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10C5A34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9160FE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E6C9F0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181CC8E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2353E9B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0B8D3947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5C17B07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3A998832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F0AB90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969641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6B3092D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417DA0C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4FD2E2CD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3DB0381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442233DF" w14:textId="1E4773C6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F2CBAD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08B93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43B6A7EF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515548B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02E869B9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853C243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705084D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C0519A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AB5E4B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3F146AD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0D54A270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1273C824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92C992D" w14:textId="77777777" w:rsidR="006319CF" w:rsidRPr="00E5334A" w:rsidRDefault="006319CF" w:rsidP="006319C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2EFD2B51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739659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A5B989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6F9C4E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6703A8E8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389DE168" w14:textId="77777777" w:rsidTr="008F502C">
        <w:trPr>
          <w:trHeight w:val="276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ED1CA37" w14:textId="77777777" w:rsidR="006319CF" w:rsidRPr="00E5334A" w:rsidRDefault="006319CF" w:rsidP="006319C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-78</w:t>
            </w:r>
          </w:p>
        </w:tc>
        <w:tc>
          <w:tcPr>
            <w:tcW w:w="2446" w:type="dxa"/>
            <w:shd w:val="clear" w:color="auto" w:fill="auto"/>
            <w:noWrap/>
            <w:vAlign w:val="bottom"/>
            <w:hideMark/>
          </w:tcPr>
          <w:p w14:paraId="5147A89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/13hypointens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51AEE56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hyperintens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536386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hyperintense</w:t>
            </w:r>
          </w:p>
        </w:tc>
        <w:tc>
          <w:tcPr>
            <w:tcW w:w="4023" w:type="dxa"/>
            <w:shd w:val="clear" w:color="auto" w:fill="auto"/>
            <w:noWrap/>
            <w:vAlign w:val="bottom"/>
            <w:hideMark/>
          </w:tcPr>
          <w:p w14:paraId="7C1E951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shd w:val="clear" w:color="auto" w:fill="auto"/>
            <w:noWrap/>
            <w:vAlign w:val="bottom"/>
            <w:hideMark/>
          </w:tcPr>
          <w:p w14:paraId="3C4B879A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  <w:tr w:rsidR="006319CF" w:rsidRPr="00E5334A" w14:paraId="5910DCE2" w14:textId="77777777" w:rsidTr="008F502C">
        <w:trPr>
          <w:trHeight w:val="276"/>
        </w:trPr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310B" w14:textId="77777777" w:rsidR="006319CF" w:rsidRPr="00E5334A" w:rsidRDefault="006319CF" w:rsidP="006319CF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-111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39CE" w14:textId="16B5144B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intense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6043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intense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CEAC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4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5847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3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73AE" w14:textId="77777777" w:rsidR="006319CF" w:rsidRPr="00E5334A" w:rsidRDefault="006319CF" w:rsidP="006319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33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</w:tr>
    </w:tbl>
    <w:p w14:paraId="6721346E" w14:textId="1ACCB521" w:rsidR="00D0534A" w:rsidRPr="00045A96" w:rsidRDefault="00D0534A" w:rsidP="00D0534A">
      <w:pPr>
        <w:rPr>
          <w:rFonts w:ascii="Times New Roman" w:hAnsi="Times New Roman" w:cs="Times New Roman"/>
        </w:rPr>
      </w:pPr>
      <w:bookmarkStart w:id="0" w:name="_Hlk144887472"/>
      <w:r w:rsidRPr="00045A96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045A96">
        <w:rPr>
          <w:rFonts w:ascii="Times New Roman" w:hAnsi="Times New Roman" w:cs="Times New Roman"/>
        </w:rPr>
        <w:t>N/A: not available</w:t>
      </w:r>
    </w:p>
    <w:bookmarkEnd w:id="0"/>
    <w:p w14:paraId="2543A43D" w14:textId="77777777" w:rsidR="00832288" w:rsidRPr="00D0534A" w:rsidRDefault="00832288">
      <w:pPr>
        <w:rPr>
          <w:rFonts w:ascii="Times New Roman" w:hAnsi="Times New Roman" w:cs="Times New Roman"/>
        </w:rPr>
      </w:pPr>
    </w:p>
    <w:sectPr w:rsidR="00832288" w:rsidRPr="00D0534A" w:rsidSect="006319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E192D" w14:textId="77777777" w:rsidR="003B2D5C" w:rsidRDefault="003B2D5C" w:rsidP="006319CF">
      <w:r>
        <w:separator/>
      </w:r>
    </w:p>
  </w:endnote>
  <w:endnote w:type="continuationSeparator" w:id="0">
    <w:p w14:paraId="4C19182C" w14:textId="77777777" w:rsidR="003B2D5C" w:rsidRDefault="003B2D5C" w:rsidP="0063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E2646" w14:textId="77777777" w:rsidR="003B2D5C" w:rsidRDefault="003B2D5C" w:rsidP="006319CF">
      <w:r>
        <w:separator/>
      </w:r>
    </w:p>
  </w:footnote>
  <w:footnote w:type="continuationSeparator" w:id="0">
    <w:p w14:paraId="3B8009C2" w14:textId="77777777" w:rsidR="003B2D5C" w:rsidRDefault="003B2D5C" w:rsidP="00631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B9"/>
    <w:rsid w:val="000041B9"/>
    <w:rsid w:val="0016062F"/>
    <w:rsid w:val="001A1F7D"/>
    <w:rsid w:val="003B2D5C"/>
    <w:rsid w:val="00405023"/>
    <w:rsid w:val="00485430"/>
    <w:rsid w:val="00622748"/>
    <w:rsid w:val="006319CF"/>
    <w:rsid w:val="00644313"/>
    <w:rsid w:val="007C421A"/>
    <w:rsid w:val="00832288"/>
    <w:rsid w:val="00886DBC"/>
    <w:rsid w:val="008F502C"/>
    <w:rsid w:val="009E48AF"/>
    <w:rsid w:val="00D0534A"/>
    <w:rsid w:val="00E5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8C526"/>
  <w15:chartTrackingRefBased/>
  <w15:docId w15:val="{84B892D5-5811-4AD0-8816-85838A0E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9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9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5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继伟</dc:creator>
  <cp:keywords/>
  <dc:description/>
  <cp:lastModifiedBy>继伟 马</cp:lastModifiedBy>
  <cp:revision>10</cp:revision>
  <dcterms:created xsi:type="dcterms:W3CDTF">2023-09-05T01:22:00Z</dcterms:created>
  <dcterms:modified xsi:type="dcterms:W3CDTF">2023-11-30T09:07:00Z</dcterms:modified>
</cp:coreProperties>
</file>